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Y="246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4"/>
        <w:gridCol w:w="1343"/>
        <w:gridCol w:w="1343"/>
        <w:gridCol w:w="1251"/>
        <w:gridCol w:w="1251"/>
      </w:tblGrid>
      <w:tr w:rsidR="00A27D2D" w:rsidRPr="002D7B38" w:rsidTr="002D7B38">
        <w:tc>
          <w:tcPr>
            <w:tcW w:w="195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C7763" w:rsidRPr="002D7B38" w:rsidRDefault="00FC7763" w:rsidP="002D7B38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pecies name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:rsidR="00FC7763" w:rsidRPr="002D7B38" w:rsidRDefault="00FC7763" w:rsidP="002D7B3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leus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C7763" w:rsidRPr="002D7B38" w:rsidRDefault="00BD5B5D" w:rsidP="002D7B38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n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o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</w:t>
            </w:r>
            <w:r w:rsidR="00FC7763" w:rsidRPr="002D7B3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leus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C7763" w:rsidRPr="002D7B38" w:rsidRDefault="00FC7763" w:rsidP="002D7B38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2"/>
              </w:rPr>
            </w:pPr>
            <w:proofErr w:type="spellStart"/>
            <w:r w:rsidRPr="002D7B3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_value</w:t>
            </w:r>
            <w:proofErr w:type="spellEnd"/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C7763" w:rsidRPr="002D7B38" w:rsidRDefault="00FC7763" w:rsidP="002D7B38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Q value</w:t>
            </w:r>
          </w:p>
        </w:tc>
      </w:tr>
      <w:tr w:rsidR="00A27D2D" w:rsidRPr="002D7B38" w:rsidTr="002D7B38">
        <w:tc>
          <w:tcPr>
            <w:tcW w:w="1956" w:type="pct"/>
            <w:tcBorders>
              <w:top w:val="single" w:sz="4" w:space="0" w:color="auto"/>
            </w:tcBorders>
            <w:vAlign w:val="bottom"/>
          </w:tcPr>
          <w:p w:rsidR="00FC7763" w:rsidRPr="002D7B38" w:rsidRDefault="00FC7763" w:rsidP="002D7B38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Phylum</w:t>
            </w:r>
          </w:p>
        </w:tc>
        <w:tc>
          <w:tcPr>
            <w:tcW w:w="788" w:type="pct"/>
            <w:tcBorders>
              <w:top w:val="single" w:sz="4" w:space="0" w:color="auto"/>
            </w:tcBorders>
          </w:tcPr>
          <w:p w:rsidR="00FC7763" w:rsidRPr="002D7B38" w:rsidRDefault="00FC7763" w:rsidP="002D7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  <w:vAlign w:val="bottom"/>
          </w:tcPr>
          <w:p w:rsidR="00FC7763" w:rsidRPr="002D7B38" w:rsidRDefault="00FC7763" w:rsidP="002D7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34" w:type="pct"/>
            <w:tcBorders>
              <w:top w:val="single" w:sz="4" w:space="0" w:color="auto"/>
            </w:tcBorders>
            <w:vAlign w:val="bottom"/>
          </w:tcPr>
          <w:p w:rsidR="00FC7763" w:rsidRPr="002D7B38" w:rsidRDefault="00FC7763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34" w:type="pct"/>
            <w:tcBorders>
              <w:top w:val="single" w:sz="4" w:space="0" w:color="auto"/>
            </w:tcBorders>
            <w:vAlign w:val="bottom"/>
          </w:tcPr>
          <w:p w:rsidR="00FC7763" w:rsidRPr="002D7B38" w:rsidRDefault="00FC7763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FC7763" w:rsidRPr="002D7B38" w:rsidRDefault="00FC7763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roteobacteria</w:t>
            </w:r>
          </w:p>
        </w:tc>
        <w:tc>
          <w:tcPr>
            <w:tcW w:w="788" w:type="pct"/>
          </w:tcPr>
          <w:p w:rsidR="00FC7763" w:rsidRPr="002D7B38" w:rsidRDefault="00FC7763" w:rsidP="002D7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60.9±31.1</w:t>
            </w:r>
          </w:p>
        </w:tc>
        <w:tc>
          <w:tcPr>
            <w:tcW w:w="788" w:type="pct"/>
            <w:vAlign w:val="bottom"/>
          </w:tcPr>
          <w:p w:rsidR="00FC7763" w:rsidRPr="002D7B38" w:rsidRDefault="00FC7763" w:rsidP="002D7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26.8±28.9</w:t>
            </w:r>
          </w:p>
        </w:tc>
        <w:tc>
          <w:tcPr>
            <w:tcW w:w="734" w:type="pct"/>
            <w:vAlign w:val="bottom"/>
          </w:tcPr>
          <w:p w:rsidR="00FC7763" w:rsidRPr="002D7B38" w:rsidRDefault="00FC7763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4.10E-06</w:t>
            </w:r>
          </w:p>
        </w:tc>
        <w:tc>
          <w:tcPr>
            <w:tcW w:w="734" w:type="pct"/>
            <w:vAlign w:val="bottom"/>
          </w:tcPr>
          <w:p w:rsidR="00FC7763" w:rsidRPr="002D7B38" w:rsidRDefault="00FC7763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23E-05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FC7763" w:rsidRPr="002D7B38" w:rsidRDefault="00FC7763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Firmicutes</w:t>
            </w:r>
          </w:p>
        </w:tc>
        <w:tc>
          <w:tcPr>
            <w:tcW w:w="788" w:type="pct"/>
          </w:tcPr>
          <w:p w:rsidR="00FC7763" w:rsidRPr="002D7B38" w:rsidRDefault="00FC7763" w:rsidP="002D7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24.6±30.3</w:t>
            </w:r>
          </w:p>
        </w:tc>
        <w:tc>
          <w:tcPr>
            <w:tcW w:w="788" w:type="pct"/>
            <w:vAlign w:val="bottom"/>
          </w:tcPr>
          <w:p w:rsidR="00FC7763" w:rsidRPr="002D7B38" w:rsidRDefault="00FC7763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2.5</w:t>
            </w: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22.0</w:t>
            </w:r>
          </w:p>
        </w:tc>
        <w:tc>
          <w:tcPr>
            <w:tcW w:w="734" w:type="pct"/>
            <w:vAlign w:val="bottom"/>
          </w:tcPr>
          <w:p w:rsidR="00FC7763" w:rsidRPr="002D7B38" w:rsidRDefault="00FC7763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2.46E-02</w:t>
            </w:r>
          </w:p>
        </w:tc>
        <w:tc>
          <w:tcPr>
            <w:tcW w:w="734" w:type="pct"/>
            <w:vAlign w:val="bottom"/>
          </w:tcPr>
          <w:p w:rsidR="00FC7763" w:rsidRPr="002D7B38" w:rsidRDefault="00FC7763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3.70E-02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FC7763" w:rsidRPr="002D7B38" w:rsidRDefault="00FC7763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acteroidetes</w:t>
            </w:r>
          </w:p>
        </w:tc>
        <w:tc>
          <w:tcPr>
            <w:tcW w:w="788" w:type="pct"/>
          </w:tcPr>
          <w:p w:rsidR="00FC7763" w:rsidRPr="002D7B38" w:rsidRDefault="00FC7763" w:rsidP="002D7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5.8±10.0</w:t>
            </w:r>
          </w:p>
        </w:tc>
        <w:tc>
          <w:tcPr>
            <w:tcW w:w="788" w:type="pct"/>
            <w:vAlign w:val="bottom"/>
          </w:tcPr>
          <w:p w:rsidR="00FC7763" w:rsidRPr="002D7B38" w:rsidRDefault="00FC7763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9.3</w:t>
            </w: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23.5</w:t>
            </w:r>
          </w:p>
        </w:tc>
        <w:tc>
          <w:tcPr>
            <w:tcW w:w="734" w:type="pct"/>
            <w:vAlign w:val="bottom"/>
          </w:tcPr>
          <w:p w:rsidR="00FC7763" w:rsidRPr="002D7B38" w:rsidRDefault="00FC7763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5.58E-08</w:t>
            </w:r>
          </w:p>
        </w:tc>
        <w:tc>
          <w:tcPr>
            <w:tcW w:w="734" w:type="pct"/>
            <w:vAlign w:val="bottom"/>
          </w:tcPr>
          <w:p w:rsidR="00FC7763" w:rsidRPr="002D7B38" w:rsidRDefault="00FC7763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3.35E-07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FC7763" w:rsidRPr="002D7B38" w:rsidRDefault="00FC7763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Fusobacteria</w:t>
            </w:r>
          </w:p>
        </w:tc>
        <w:tc>
          <w:tcPr>
            <w:tcW w:w="788" w:type="pct"/>
          </w:tcPr>
          <w:p w:rsidR="00FC7763" w:rsidRPr="002D7B38" w:rsidRDefault="00FC7763" w:rsidP="002D7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9±6.9</w:t>
            </w:r>
          </w:p>
        </w:tc>
        <w:tc>
          <w:tcPr>
            <w:tcW w:w="788" w:type="pct"/>
            <w:vAlign w:val="bottom"/>
          </w:tcPr>
          <w:p w:rsidR="00FC7763" w:rsidRPr="002D7B38" w:rsidRDefault="00FC7763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6.3</w:t>
            </w: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13.5</w:t>
            </w:r>
          </w:p>
        </w:tc>
        <w:tc>
          <w:tcPr>
            <w:tcW w:w="734" w:type="pct"/>
            <w:vAlign w:val="bottom"/>
          </w:tcPr>
          <w:p w:rsidR="00FC7763" w:rsidRPr="002D7B38" w:rsidRDefault="00FC7763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43E-04</w:t>
            </w:r>
          </w:p>
        </w:tc>
        <w:tc>
          <w:tcPr>
            <w:tcW w:w="734" w:type="pct"/>
            <w:vAlign w:val="bottom"/>
          </w:tcPr>
          <w:p w:rsidR="00FC7763" w:rsidRPr="002D7B38" w:rsidRDefault="00FC7763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2.87E-04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FC7763" w:rsidRPr="002D7B38" w:rsidRDefault="00FC7763" w:rsidP="002D7B38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Family</w:t>
            </w:r>
          </w:p>
        </w:tc>
        <w:tc>
          <w:tcPr>
            <w:tcW w:w="788" w:type="pct"/>
          </w:tcPr>
          <w:p w:rsidR="00FC7763" w:rsidRPr="002D7B38" w:rsidRDefault="00FC7763" w:rsidP="002D7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88" w:type="pct"/>
            <w:vAlign w:val="bottom"/>
          </w:tcPr>
          <w:p w:rsidR="00FC7763" w:rsidRPr="002D7B38" w:rsidRDefault="00FC7763" w:rsidP="002D7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34" w:type="pct"/>
            <w:vAlign w:val="bottom"/>
          </w:tcPr>
          <w:p w:rsidR="00FC7763" w:rsidRPr="002D7B38" w:rsidRDefault="00FC7763" w:rsidP="002D7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34" w:type="pct"/>
            <w:vAlign w:val="bottom"/>
          </w:tcPr>
          <w:p w:rsidR="00FC7763" w:rsidRPr="002D7B38" w:rsidRDefault="00FC7763" w:rsidP="002D7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nterobacteriaceae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41.6±33.7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4.2±22.7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4.93E-05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2.34E-04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acteroidaceae</w:t>
            </w:r>
            <w:proofErr w:type="spellEnd"/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5.7±10.0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20.5±19.9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7.92E-06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5.02E-05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Lachnospiraceae</w:t>
            </w:r>
            <w:proofErr w:type="spellEnd"/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2.8±5.2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2.4±10.8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4.87E-06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4.62E-05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urkholderiaceae</w:t>
            </w:r>
            <w:proofErr w:type="spellEnd"/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7.2±12.3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3.7±7.8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3.95E-02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6.26E-02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revotellaceae</w:t>
            </w:r>
            <w:proofErr w:type="spellEnd"/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0.1±0.4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8.8±18.2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2.29E-03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6.21E-03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Fusobacteriaceae</w:t>
            </w:r>
            <w:proofErr w:type="spellEnd"/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9±6.9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6.3±13.5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43E-04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5.45E-04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uminococcaceae</w:t>
            </w:r>
            <w:proofErr w:type="spellEnd"/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0.8±2.1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5.2±5.8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7.28E-07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38E-05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eptostreptococcaceae</w:t>
            </w:r>
            <w:proofErr w:type="spellEnd"/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0.8±2.5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6±2.9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4.15E-03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9.85E-03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Veillonellaceae</w:t>
            </w:r>
            <w:proofErr w:type="spellEnd"/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2.0±10.4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0.4±1.0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2.61E-02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4.50E-02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Family </w:t>
            </w: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acillales</w:t>
            </w:r>
            <w:proofErr w:type="spellEnd"/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0.7±2.1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2±3.6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80E-02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3.66E-02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oriobacteriaceae</w:t>
            </w:r>
            <w:proofErr w:type="spellEnd"/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0.5±1.1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4±2.4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92E-02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3.66E-02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Family </w:t>
            </w: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lostridiales</w:t>
            </w:r>
            <w:proofErr w:type="spellEnd"/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0.3±1.0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6±4.2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88E-03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5.95E-03</w:t>
            </w:r>
          </w:p>
        </w:tc>
      </w:tr>
      <w:tr w:rsidR="00A27D2D" w:rsidRPr="002D7B38" w:rsidTr="002D7B38">
        <w:tc>
          <w:tcPr>
            <w:tcW w:w="1956" w:type="pct"/>
          </w:tcPr>
          <w:p w:rsidR="00FC7763" w:rsidRPr="002D7B38" w:rsidRDefault="00FC7763" w:rsidP="002D7B38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Genus</w:t>
            </w:r>
          </w:p>
        </w:tc>
        <w:tc>
          <w:tcPr>
            <w:tcW w:w="788" w:type="pct"/>
          </w:tcPr>
          <w:p w:rsidR="00FC7763" w:rsidRPr="002D7B38" w:rsidRDefault="00FC7763" w:rsidP="002D7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88" w:type="pct"/>
          </w:tcPr>
          <w:p w:rsidR="00FC7763" w:rsidRPr="002D7B38" w:rsidRDefault="00FC7763" w:rsidP="002D7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34" w:type="pct"/>
          </w:tcPr>
          <w:p w:rsidR="00FC7763" w:rsidRPr="002D7B38" w:rsidRDefault="00FC7763" w:rsidP="002D7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34" w:type="pct"/>
          </w:tcPr>
          <w:p w:rsidR="00FC7763" w:rsidRPr="002D7B38" w:rsidRDefault="00FC7763" w:rsidP="002D7B3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scherichia Shigella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32.8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30.5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2.3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22.2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68E-04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5.99E-04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acteroides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5.7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10.0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20.5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19.9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7.92E-06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7.95E-05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revotella</w:t>
            </w:r>
            <w:proofErr w:type="spellEnd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9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0.1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0.4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8.8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18.2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2.29E-03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5.72E-03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alstonia</w:t>
            </w:r>
            <w:proofErr w:type="spellEnd"/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5.7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11.3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2.9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7.2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22E-02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2.53E-02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Fusobacterium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9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6.9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6.3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13.5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43E-04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5.97E-04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uminococcus</w:t>
            </w:r>
            <w:proofErr w:type="spellEnd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torques group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3.9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5.7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7.0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9.54E-06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7.95E-05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Faecalibacterium</w:t>
            </w:r>
            <w:proofErr w:type="spellEnd"/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0.8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2.1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5.2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5.8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7.28E-07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82E-05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Eubacterium</w:t>
            </w:r>
            <w:proofErr w:type="spellEnd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</w:t>
            </w: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ectale</w:t>
            </w:r>
            <w:proofErr w:type="spellEnd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 xml:space="preserve"> group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0.2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0.4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2.9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5.2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7.71E-04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2.41E-03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Blautia</w:t>
            </w:r>
            <w:proofErr w:type="spellEnd"/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0.6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1.1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2.1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2.5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6.93E-05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3.46E-04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eptostreptococcus</w:t>
            </w:r>
            <w:proofErr w:type="spellEnd"/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0.8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2.5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2.9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4.15E-03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9.42E-03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Veillonella</w:t>
            </w:r>
            <w:proofErr w:type="spellEnd"/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2.0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10.4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0.4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1.0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2.61E-02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4.35E-02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Roseburia</w:t>
            </w:r>
            <w:proofErr w:type="spellEnd"/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0.4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1.2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8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3.9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6.71E-05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3.46E-04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Gemella</w:t>
            </w:r>
            <w:proofErr w:type="spellEnd"/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0.7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2.1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2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3.6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80E-02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3.44E-02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Collinsella</w:t>
            </w:r>
            <w:proofErr w:type="spellEnd"/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0.5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1.1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4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2.4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92E-02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3.44E-02</w:t>
            </w:r>
          </w:p>
        </w:tc>
      </w:tr>
      <w:tr w:rsidR="00A27D2D" w:rsidRPr="002D7B38" w:rsidTr="002D7B38">
        <w:tc>
          <w:tcPr>
            <w:tcW w:w="1956" w:type="pct"/>
            <w:vAlign w:val="bottom"/>
          </w:tcPr>
          <w:p w:rsidR="008E2B9A" w:rsidRPr="002D7B38" w:rsidRDefault="008E2B9A" w:rsidP="002D7B38">
            <w:pPr>
              <w:ind w:firstLineChars="50" w:firstLine="11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proofErr w:type="spellStart"/>
            <w:r w:rsidRPr="002D7B38">
              <w:rPr>
                <w:rFonts w:ascii="Times New Roman" w:hAnsi="Times New Roman" w:cs="Times New Roman"/>
                <w:i/>
                <w:color w:val="000000" w:themeColor="text1"/>
                <w:sz w:val="22"/>
              </w:rPr>
              <w:t>Parvimonas</w:t>
            </w:r>
            <w:proofErr w:type="spellEnd"/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0.3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1.0</w:t>
            </w:r>
          </w:p>
        </w:tc>
        <w:tc>
          <w:tcPr>
            <w:tcW w:w="788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6</w:t>
            </w:r>
            <w:r w:rsidR="00A27D2D"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±4.2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1.88E-03</w:t>
            </w:r>
          </w:p>
        </w:tc>
        <w:tc>
          <w:tcPr>
            <w:tcW w:w="734" w:type="pct"/>
            <w:vAlign w:val="bottom"/>
          </w:tcPr>
          <w:p w:rsidR="008E2B9A" w:rsidRPr="002D7B38" w:rsidRDefault="008E2B9A" w:rsidP="002D7B38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2D7B38">
              <w:rPr>
                <w:rFonts w:ascii="Times New Roman" w:hAnsi="Times New Roman" w:cs="Times New Roman"/>
                <w:color w:val="000000" w:themeColor="text1"/>
                <w:sz w:val="22"/>
              </w:rPr>
              <w:t>5.22E-03</w:t>
            </w:r>
          </w:p>
        </w:tc>
      </w:tr>
    </w:tbl>
    <w:p w:rsidR="00925BC8" w:rsidRPr="002D7B38" w:rsidRDefault="002D7B38">
      <w:pPr>
        <w:rPr>
          <w:rFonts w:ascii="Times New Roman" w:hAnsi="Times New Roman" w:cs="Times New Roman"/>
          <w:sz w:val="22"/>
        </w:rPr>
      </w:pPr>
      <w:r w:rsidRPr="002D7B38">
        <w:rPr>
          <w:rFonts w:ascii="Times New Roman" w:hAnsi="Times New Roman" w:cs="Times New Roman"/>
          <w:sz w:val="22"/>
        </w:rPr>
        <w:t xml:space="preserve">Table S3. </w:t>
      </w:r>
      <w:r w:rsidRPr="002D7B38">
        <w:rPr>
          <w:rFonts w:ascii="Times New Roman" w:eastAsia="宋体" w:hAnsi="Times New Roman" w:cs="Times New Roman"/>
          <w:color w:val="000000"/>
          <w:kern w:val="0"/>
          <w:sz w:val="22"/>
          <w:lang w:val="en-GB"/>
        </w:rPr>
        <w:t xml:space="preserve">The </w:t>
      </w:r>
      <w:r w:rsidRPr="002D7B38">
        <w:rPr>
          <w:rFonts w:ascii="Times New Roman" w:hAnsi="Times New Roman" w:cs="Times New Roman"/>
          <w:color w:val="000000" w:themeColor="text1"/>
          <w:kern w:val="0"/>
          <w:sz w:val="22"/>
          <w:lang w:val="en-GB"/>
        </w:rPr>
        <w:t>Mann–Whitney U test of gut microbiota between ileus and n</w:t>
      </w:r>
      <w:r w:rsidR="00BD5B5D">
        <w:rPr>
          <w:rFonts w:ascii="Times New Roman" w:hAnsi="Times New Roman" w:cs="Times New Roman" w:hint="eastAsia"/>
          <w:color w:val="000000" w:themeColor="text1"/>
          <w:kern w:val="0"/>
          <w:sz w:val="22"/>
          <w:lang w:val="en-GB"/>
        </w:rPr>
        <w:t>o</w:t>
      </w:r>
      <w:r w:rsidR="00BD5B5D">
        <w:rPr>
          <w:rFonts w:ascii="Times New Roman" w:hAnsi="Times New Roman" w:cs="Times New Roman"/>
          <w:color w:val="000000" w:themeColor="text1"/>
          <w:kern w:val="0"/>
          <w:sz w:val="22"/>
          <w:lang w:val="en-GB"/>
        </w:rPr>
        <w:t xml:space="preserve"> </w:t>
      </w:r>
      <w:r w:rsidRPr="002D7B38">
        <w:rPr>
          <w:rFonts w:ascii="Times New Roman" w:hAnsi="Times New Roman" w:cs="Times New Roman"/>
          <w:color w:val="000000" w:themeColor="text1"/>
          <w:kern w:val="0"/>
          <w:sz w:val="22"/>
          <w:lang w:val="en-GB"/>
        </w:rPr>
        <w:t>ileus CRC patients with Q&lt;0.05.</w:t>
      </w:r>
    </w:p>
    <w:p w:rsidR="002D7B38" w:rsidRPr="002D7B38" w:rsidRDefault="002D7B38">
      <w:pPr>
        <w:rPr>
          <w:rFonts w:ascii="Times New Roman" w:hAnsi="Times New Roman" w:cs="Times New Roman"/>
          <w:sz w:val="22"/>
        </w:rPr>
      </w:pPr>
    </w:p>
    <w:p w:rsidR="002D7B38" w:rsidRPr="002D7B38" w:rsidRDefault="002D7B38">
      <w:pPr>
        <w:rPr>
          <w:rFonts w:ascii="Times New Roman" w:hAnsi="Times New Roman" w:cs="Times New Roman"/>
          <w:sz w:val="22"/>
        </w:rPr>
      </w:pPr>
    </w:p>
    <w:p w:rsidR="002D7B38" w:rsidRPr="002D7B38" w:rsidRDefault="002D7B38">
      <w:pPr>
        <w:rPr>
          <w:rFonts w:ascii="Times New Roman" w:hAnsi="Times New Roman" w:cs="Times New Roman"/>
          <w:sz w:val="22"/>
        </w:rPr>
      </w:pPr>
    </w:p>
    <w:p w:rsidR="002D7B38" w:rsidRPr="002D7B38" w:rsidRDefault="002D7B38">
      <w:pPr>
        <w:rPr>
          <w:rFonts w:ascii="Times New Roman" w:hAnsi="Times New Roman" w:cs="Times New Roman"/>
          <w:sz w:val="22"/>
        </w:rPr>
      </w:pPr>
    </w:p>
    <w:p w:rsidR="002D7B38" w:rsidRPr="002D7B38" w:rsidRDefault="002D7B38">
      <w:pPr>
        <w:rPr>
          <w:rFonts w:ascii="Times New Roman" w:hAnsi="Times New Roman" w:cs="Times New Roman"/>
          <w:sz w:val="22"/>
        </w:rPr>
      </w:pPr>
    </w:p>
    <w:sectPr w:rsidR="002D7B38" w:rsidRPr="002D7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5924" w:rsidRDefault="00145924" w:rsidP="00A74ED0">
      <w:r>
        <w:separator/>
      </w:r>
    </w:p>
  </w:endnote>
  <w:endnote w:type="continuationSeparator" w:id="0">
    <w:p w:rsidR="00145924" w:rsidRDefault="00145924" w:rsidP="00A74E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5924" w:rsidRDefault="00145924" w:rsidP="00A74ED0">
      <w:r>
        <w:separator/>
      </w:r>
    </w:p>
  </w:footnote>
  <w:footnote w:type="continuationSeparator" w:id="0">
    <w:p w:rsidR="00145924" w:rsidRDefault="00145924" w:rsidP="00A74E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55CA"/>
    <w:rsid w:val="001255CA"/>
    <w:rsid w:val="00145924"/>
    <w:rsid w:val="00256A9C"/>
    <w:rsid w:val="00285A25"/>
    <w:rsid w:val="002D7B38"/>
    <w:rsid w:val="002E6A1F"/>
    <w:rsid w:val="004303AB"/>
    <w:rsid w:val="008E2B9A"/>
    <w:rsid w:val="00925BC8"/>
    <w:rsid w:val="00A27D2D"/>
    <w:rsid w:val="00A74ED0"/>
    <w:rsid w:val="00BD5B5D"/>
    <w:rsid w:val="00FC7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7315B8"/>
  <w15:docId w15:val="{1779EFCB-2785-2046-BD98-883BC29CC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E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E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E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ED0"/>
    <w:rPr>
      <w:sz w:val="18"/>
      <w:szCs w:val="18"/>
    </w:rPr>
  </w:style>
  <w:style w:type="table" w:styleId="a7">
    <w:name w:val="Table Grid"/>
    <w:basedOn w:val="a1"/>
    <w:uiPriority w:val="59"/>
    <w:rsid w:val="00A74E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84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7</Words>
  <Characters>1527</Characters>
  <Application>Microsoft Office Word</Application>
  <DocSecurity>0</DocSecurity>
  <Lines>12</Lines>
  <Paragraphs>3</Paragraphs>
  <ScaleCrop>false</ScaleCrop>
  <Company>微软中国</Company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Microsoft Office User</cp:lastModifiedBy>
  <cp:revision>4</cp:revision>
  <dcterms:created xsi:type="dcterms:W3CDTF">2019-04-24T08:06:00Z</dcterms:created>
  <dcterms:modified xsi:type="dcterms:W3CDTF">2020-08-15T06:09:00Z</dcterms:modified>
</cp:coreProperties>
</file>